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AA3DC3" w14:textId="71752DCB" w:rsidR="001A1191" w:rsidRPr="001A1191" w:rsidRDefault="001A1191" w:rsidP="001A1191">
      <w:pPr>
        <w:jc w:val="both"/>
        <w:rPr>
          <w:rFonts w:ascii="Times New Roman" w:hAnsi="Times New Roman" w:cs="Times New Roman"/>
        </w:rPr>
      </w:pPr>
      <w:r w:rsidRPr="001A1191">
        <w:rPr>
          <w:rFonts w:ascii="Times New Roman" w:hAnsi="Times New Roman" w:cs="Times New Roman"/>
          <w:b/>
          <w:bCs/>
        </w:rPr>
        <w:t>Table S2</w:t>
      </w:r>
      <w:r>
        <w:rPr>
          <w:rFonts w:ascii="Times New Roman" w:hAnsi="Times New Roman" w:cs="Times New Roman"/>
        </w:rPr>
        <w:t xml:space="preserve">: List of 12 reference gene sequences used in the present study based on in-house transcriptome of </w:t>
      </w:r>
      <w:r w:rsidRPr="001A1191">
        <w:rPr>
          <w:rFonts w:ascii="Times New Roman" w:hAnsi="Times New Roman" w:cs="Times New Roman"/>
          <w:i/>
          <w:iCs/>
        </w:rPr>
        <w:t>Ips sexdentatus</w:t>
      </w:r>
      <w:r>
        <w:rPr>
          <w:rFonts w:ascii="Times New Roman" w:hAnsi="Times New Roman" w:cs="Times New Roman"/>
        </w:rPr>
        <w:t>.</w:t>
      </w:r>
    </w:p>
    <w:p w14:paraId="564B51FF" w14:textId="26D24B94" w:rsidR="00004C54" w:rsidRPr="00577D53" w:rsidRDefault="00004C54" w:rsidP="00004C54">
      <w:pPr>
        <w:rPr>
          <w:rFonts w:ascii="Times New Roman" w:hAnsi="Times New Roman" w:cs="Times New Roman"/>
        </w:rPr>
      </w:pPr>
      <w:r w:rsidRPr="00577D53">
        <w:rPr>
          <w:rFonts w:ascii="Times New Roman" w:hAnsi="Times New Roman" w:cs="Times New Roman"/>
        </w:rPr>
        <w:t>&gt;β-actin</w:t>
      </w:r>
      <w:r w:rsidR="00FA436B" w:rsidRPr="00577D53">
        <w:rPr>
          <w:rFonts w:ascii="Times New Roman" w:hAnsi="Times New Roman" w:cs="Times New Roman"/>
        </w:rPr>
        <w:t xml:space="preserve"> (Actin)</w:t>
      </w:r>
    </w:p>
    <w:p w14:paraId="0A9350FE" w14:textId="77777777" w:rsidR="00650740" w:rsidRDefault="00650740" w:rsidP="00043F30">
      <w:pPr>
        <w:rPr>
          <w:rFonts w:ascii="Times New Roman" w:hAnsi="Times New Roman" w:cs="Times New Roman"/>
        </w:rPr>
      </w:pPr>
      <w:r w:rsidRPr="00650740">
        <w:rPr>
          <w:rFonts w:ascii="Times New Roman" w:hAnsi="Times New Roman" w:cs="Times New Roman"/>
        </w:rPr>
        <w:t>ATCGTAGAAGGAGCCAATGCGGTGATTTCTTTCTGCATACGGTCAGCAATACCAGGGTACATAGTGGTACCTCCAGAGAGGACAGTGTTTGCGTACAGATCCTTCCTGATGTCCACATCACACTTCATGATGGAGTTGTAGACGGTTTCGTGGATACCGCAAGCTTCCATTCCCAAGAAAGATGGCTGGAATAGAGCTTCGGGACAACGGAATCTTTCATTCCCAATAGTAATCACTTGTCCGTCTGGCAATTCATAACTCTTCTCTAGGGAACTAGAACTGGCGGCAGTCGCCATTTCTTGCTCAAAGTCGAGGGCAACGTAGCATAACTTTTCCTTAATGTCACGTACAATTTCTCTTTCGGCAGTGGTGGTGAAAGAATATCCTCGTTCGGTGAGAATTTTCATTAGGTAGTCGGTCAAGTCACGACCGGCTAAATCCAGACGAAGAATAGCGTGAGGAAGGGCATAGCCTTCATAGATTGGAACCGTGTGAGATACTCCGTCGCCCGAATCGAGTACAATACCTGTTGTACGACCGGAAGCGTATAATGATAGAACGGCTTGGATAGCCACGTACATGGCGGGTGTGTTAAAGGTCTCAAACATGATTTGGGTCATTTTCTCCCTGTTAGCTTTAGGGTTCAATGGCGCTTCAGTAAGAAGAACTGGATGTTCTTCAGGAGCCACTCGAAGTTCATTGTAAAACGTGTGATGCCAAATCTTCTCCATGTCATCCCAGTTGGTCACAATACCATGTTCAATTGGGTAC</w:t>
      </w:r>
    </w:p>
    <w:p w14:paraId="4CBF4C1F" w14:textId="6A7E4E6B" w:rsidR="00043F30" w:rsidRPr="00577D53" w:rsidRDefault="00043F30" w:rsidP="00043F30">
      <w:pPr>
        <w:rPr>
          <w:rFonts w:ascii="Times New Roman" w:hAnsi="Times New Roman" w:cs="Times New Roman"/>
        </w:rPr>
      </w:pPr>
      <w:r w:rsidRPr="00577D53">
        <w:rPr>
          <w:rFonts w:ascii="Times New Roman" w:hAnsi="Times New Roman" w:cs="Times New Roman"/>
        </w:rPr>
        <w:t>&gt;translation elongation factor</w:t>
      </w:r>
      <w:r w:rsidR="00FA436B" w:rsidRPr="00577D53">
        <w:rPr>
          <w:rFonts w:ascii="Times New Roman" w:hAnsi="Times New Roman" w:cs="Times New Roman"/>
        </w:rPr>
        <w:t xml:space="preserve"> (eEF2)</w:t>
      </w:r>
    </w:p>
    <w:p w14:paraId="3AA80B49" w14:textId="534F6715" w:rsidR="00043F30" w:rsidRPr="00577D53" w:rsidRDefault="00043F30" w:rsidP="00043F30">
      <w:pPr>
        <w:rPr>
          <w:rFonts w:ascii="Times New Roman" w:hAnsi="Times New Roman" w:cs="Times New Roman"/>
        </w:rPr>
      </w:pPr>
      <w:r w:rsidRPr="00577D53">
        <w:rPr>
          <w:rFonts w:ascii="Times New Roman" w:hAnsi="Times New Roman" w:cs="Times New Roman"/>
        </w:rPr>
        <w:t>GTGACGTCGTAGTCGTACTTCTCTCCCAAATAACGAGCCCTAGCTTTGAATTCGTCACGGGGATTGACTTTACCGTCGTCGATGTCTTCAGCCAAACCATCAGGCATGGGTTGAGCTTTCATGAACAATCTGTTGTGCTTGTTGGGAGATTTGGACAGACACATCTGGTCAGATTCTTCGCTAACGGTTTCACGGTAAGACACAACAGGGTCGGATTTCTTGATTGGGATACAAGCGTGGTCGTCTTCCAAATCTTTCAAACAAATCTCCAAGTGGAGTTCTCCGGCACCGGCGATGATGTGTTCACCGGATTCTTCAATGATACATTGGACCATAGGGTCGGATTTAGCGAGACGTTTTAGACCTTCAACAAGTTTGGGCAAATCAGCGGGGTTCTTAGGTTCAACAGCAACACGTACGACGGGAGACACACTGAACTTCATGACCTTCAAGTTATGGGCGTCTTTGAACGTAGTGATGGTACCGGTTTTGACCAAAAACTGATCGACACCGACGAGACCGCAAATGTTTCCAGATGGGACATCCTCGATGGCCTCAACGTAACGACCCATCATCAGAATGGTTCTTTGGATGGCCTTTTCGTACAAATCTTCTTTCTTTCCGGGCACGTAGTTGGGTCCCATAATGCGAGCCTTCATTCCGGTGGCTACTTTACCGGAGAACACACGACCAAAGGCGTAGAAACGACCTTTGTCGGAGGTCGGTACCATTTTTGACACGTACATCATCAAAGGACCGTTGGGATCGCAAGTTTTGATACCAAGAGCAGCTTCATCATCGTGGGGTCCTTCATACAACATCTCCATTCTGTACTTTTGAGCTGTCACAGGTGAAGGCAAATGAATGGCAATCATCTGAAGCAGAGCCTCTCCAGCAGGCAACCATGTACGCATCACAACCTTCAATAACTGTTTTCCGTCCTTGTCCTTGTCTTCATGTTTTAAAGCAATGCCCAATTTTTGCAAAAGTGATTCGCACTCGTCTTTCTTGTAGTTCATGATGGCATCGAAAATTTTGTAGATAGGATCCAAGATGTACATGCAGAATGAACGTTTGTTGTCGGCGTCCTTTTGCTTGGCCCACTTCTTGGTTTTTGGGTTGAAGAAGTTCTCACCCCAGAGACGGTTCATTAGTTTGACGACGTCGATCTTGAATTTTTCAGCGTACATTTCGGCGAATTGTTTCAGAGTGAAAGCCCATCCGTGCAACCCTGATCCGAATCCTACTGAACCTTTACTAGGATCAACGCGCACTTCTCCCATCGGACCGCTGTCATCGTTGTAGGTAGCGATGATGACGTTTACGTTTTCGACGATACGCTGGAACGTTTGGAACAGTTCCTCAGAGCCCAATTGCAATTCGAGCAGAGCACGGTCCATTTTGTTCATGAACAAAATGGGCTTAATACGCTCGGCGATAGCTTGACGCAGTACAGTTTCAGTTTGTACACACACACCTGATACACAGTCCACAACAACAAGAGCACCATCAGTTACACGGAGAGCAGCAGTTACTTCAGATGAAAAGTCCACATGTCCGGGAGAGTCAATCAAATTGATTAAGAAACCTTTTTCTTCCTTTTCACGTTGGTCCGGGCTGGTAATAAAGACAAGATCCTTGGTGTCAAGCTCAAAGAACATAGATATGGCCGTTGATTTGATGGTAATACATCTTTCCTGTTCATCTTTTCTGGTGTCGGTGAATCTTGTTTCTCCAGCTTTAGCACCGGCAATAATACCAGCCTTGGACACTAGGGAGTCTGTAAGGGTGGATTTTCCATGGTCCACGTGGGCAATGACGGACATATTACGGATATTCCGCTTTTTGTCCATCATGACACGGATCTCGTCAACAGTGAAGTTCACCAT</w:t>
      </w:r>
    </w:p>
    <w:p w14:paraId="283265AD" w14:textId="3073578B" w:rsidR="005A1994" w:rsidRPr="00577D53" w:rsidRDefault="005A1994" w:rsidP="00043F30">
      <w:pPr>
        <w:rPr>
          <w:rFonts w:ascii="Times New Roman" w:hAnsi="Times New Roman" w:cs="Times New Roman"/>
        </w:rPr>
      </w:pPr>
    </w:p>
    <w:p w14:paraId="6C2872D7" w14:textId="44CAFF1A" w:rsidR="00686501" w:rsidRPr="00577D53" w:rsidRDefault="00686501" w:rsidP="00686501">
      <w:pPr>
        <w:rPr>
          <w:rFonts w:ascii="Times New Roman" w:hAnsi="Times New Roman" w:cs="Times New Roman"/>
        </w:rPr>
      </w:pPr>
      <w:r w:rsidRPr="00577D53">
        <w:rPr>
          <w:rFonts w:ascii="Times New Roman" w:hAnsi="Times New Roman" w:cs="Times New Roman"/>
        </w:rPr>
        <w:t>&gt;Tubulin beta-1 chain</w:t>
      </w:r>
      <w:r w:rsidR="00FA436B" w:rsidRPr="00577D53">
        <w:rPr>
          <w:rFonts w:ascii="Times New Roman" w:hAnsi="Times New Roman" w:cs="Times New Roman"/>
        </w:rPr>
        <w:t xml:space="preserve"> (β-Tubulin)</w:t>
      </w:r>
    </w:p>
    <w:p w14:paraId="102B02F8" w14:textId="01390DD1" w:rsidR="005A1994" w:rsidRPr="00577D53" w:rsidRDefault="005A1994" w:rsidP="005A1994">
      <w:pPr>
        <w:rPr>
          <w:rFonts w:ascii="Times New Roman" w:hAnsi="Times New Roman" w:cs="Times New Roman"/>
        </w:rPr>
      </w:pPr>
      <w:r w:rsidRPr="00577D53">
        <w:rPr>
          <w:rFonts w:ascii="Times New Roman" w:hAnsi="Times New Roman" w:cs="Times New Roman"/>
        </w:rPr>
        <w:t>TTAGTTCTCGTCAACTTCCTGTTCCTGGTCTTCATCGAATTCGGCATCTTCATCGGCGGTGGCTTCCTGGTACTGTTGGTACTCGGACACCAAATCGTTCATGTTGGATTCAGCTTCGGTGAATTCCATCTCGTCCATACCCTCTCCAGTGTACCAATGCAAGAAAGCCTTACGCCTGAACATGGCGGTGAACTGTTCGGAGATCCTCTTGAACAACTCCTGGATGGCGGTCGAGTTACCGATGAAGGTGGCGGACATTTTCAATCCCCTGGGTGGGATGTCGCACACGGCGGTTTTCACGTTGTTCGGGATCCATTCGACGAAGTAGCTGCTGTTCTTGTTCTGGATGTTGAGCATCTGTTCGTCCACCTCCTTCATGGACATGCGTCCTCTGAAGACGGCGGCGACGGTCAGGTAACGTCCGTGTCGGGGATCGCAGGCGGCCATCATGTTTTTGGCGTCGAACATTTGTTGGGTCAATTCGGGCACGGTGAGGGCGCGGTACTGCTGGCTGCCCCTGGATGTTAAGGGGGCGAAACCGGGCATGAAGAAGTGGAGACGGGGGAACGGTACCATGTTCACTGCTAGTTTACGGAGGTCAGCGTTTAATTGACCTGGGAACCTAAGACACGTCGTAACCCCGGACATTGTCAGTGAAACCAAGTGATTCAAGTCTCCGTAGGTGGGTGTGGTGAGTTTCAGCGTTCTGAAGCAGATGTCGTAGAGAGCTTCGTTATCGATGCAGTAAGTTTCGTCTGTGTTTTCGACCAATTGATGTACGGACAAGGTGGCATTGTAGGGTTCCACGACGGTGTCGGATACTTTGGGTGAGGGGACCACCGAATAAGTGTTCATAATCCTGTCCGGGTATTCCTCCCTGATCTTGGAGATCAACAGGGTGCCCATACCGGAGCCGGTACCGCCGCCCAGCGAGTGGGTCAACTGGAATCCTTGCAAACAGTCGCAGGACTCGGCCTCTTTCCTCACCACGTCCAACACGGAATCGACGAGCTCAGCCCCTTCCGTGTAATGGCCCTTCGCCCAGTTGTTACCGGCTCCGGACTGTCCGAAGACGAAGTTGTCCGGTCTGAAGATCTGTCCGAAGGGGCCGGATCTGACCGAGTCCATGGTGCCGGGCTCCAGGTCGACGAGGATGGCACGGGGCACGTATTTACCGCCTGAGGCTTCATTGTAGTATACGTTGATTCTCTCGAGCTGGAGGTCTGAGTCACCGTGGTATGCTCCGGTGGGGTCGATACCGTGCTCGTCGGAGATGATTTCCCAGAATTTGGCTCCAATTTGGTTACCGCACTGGCCGGCTTGAATGTGTACGATTTCCCTCAT</w:t>
      </w:r>
    </w:p>
    <w:p w14:paraId="31B9945E" w14:textId="35A5A969" w:rsidR="0059155B" w:rsidRPr="00577D53" w:rsidRDefault="0059155B" w:rsidP="0059155B">
      <w:pPr>
        <w:rPr>
          <w:rFonts w:ascii="Times New Roman" w:hAnsi="Times New Roman" w:cs="Times New Roman"/>
        </w:rPr>
      </w:pPr>
      <w:r w:rsidRPr="00577D53">
        <w:rPr>
          <w:rFonts w:ascii="Times New Roman" w:hAnsi="Times New Roman" w:cs="Times New Roman"/>
        </w:rPr>
        <w:t>&gt;myosin regulatory light chain 2</w:t>
      </w:r>
      <w:r w:rsidR="00FA436B" w:rsidRPr="00577D53">
        <w:rPr>
          <w:rFonts w:ascii="Times New Roman" w:hAnsi="Times New Roman" w:cs="Times New Roman"/>
        </w:rPr>
        <w:t xml:space="preserve"> (Myosin L)</w:t>
      </w:r>
    </w:p>
    <w:p w14:paraId="04D3B0FE" w14:textId="73551CD5" w:rsidR="00A843D7" w:rsidRPr="00577D53" w:rsidRDefault="00A843D7" w:rsidP="005A1994">
      <w:pPr>
        <w:rPr>
          <w:rFonts w:ascii="Times New Roman" w:hAnsi="Times New Roman" w:cs="Times New Roman"/>
        </w:rPr>
      </w:pPr>
      <w:r w:rsidRPr="00577D53">
        <w:rPr>
          <w:rFonts w:ascii="Times New Roman" w:hAnsi="Times New Roman" w:cs="Times New Roman"/>
        </w:rPr>
        <w:t>GTCAATGGTACCGTTTTCGTCGAACGACCTGTAGGCAGCGGCTACGACCTCATCGTCGTCACTACCACCAGAATCGGCCATACGGGCGCCGAAAAGACCCAACAACTGGGTA</w:t>
      </w:r>
      <w:r w:rsidR="00B66DAF" w:rsidRPr="00577D53">
        <w:rPr>
          <w:rFonts w:ascii="Times New Roman" w:hAnsi="Times New Roman" w:cs="Times New Roman"/>
        </w:rPr>
        <w:t>A</w:t>
      </w:r>
      <w:r w:rsidRPr="00577D53">
        <w:rPr>
          <w:rFonts w:ascii="Times New Roman" w:hAnsi="Times New Roman" w:cs="Times New Roman"/>
        </w:rPr>
        <w:t>GGTTGATGGGACCTGGGGCTTCGCGCACCTTTTCGTCCAACTCCTTTTCGCTGGCGATTTTGCCGACGGCGTCGAACGTCGCCCTCAAGTCTTCTTTGCTGATGATACCGTCTTTGTCGTGGTCCATTAGGTTGAAGGCTTCCTTGAACTCAGCCACATGAGCCGGGGAGAACATGGAGAACACATTGGAGCCGGAACGTTTGGCCCTCTTCGAGGTGCTCTTGGAGGACGTGCGGGTCTCAGCGGCG</w:t>
      </w:r>
    </w:p>
    <w:p w14:paraId="41E98669" w14:textId="36D63274" w:rsidR="00916015" w:rsidRPr="00577D53" w:rsidRDefault="00916015" w:rsidP="005A1994">
      <w:pPr>
        <w:rPr>
          <w:rFonts w:ascii="Times New Roman" w:hAnsi="Times New Roman" w:cs="Times New Roman"/>
        </w:rPr>
      </w:pPr>
    </w:p>
    <w:p w14:paraId="45C09058" w14:textId="756B3E7C" w:rsidR="00A64E38" w:rsidRPr="00577D53" w:rsidRDefault="00A64E38" w:rsidP="00A64E38">
      <w:pPr>
        <w:rPr>
          <w:rFonts w:ascii="Times New Roman" w:hAnsi="Times New Roman" w:cs="Times New Roman"/>
        </w:rPr>
      </w:pPr>
      <w:r w:rsidRPr="00577D53">
        <w:rPr>
          <w:rFonts w:ascii="Times New Roman" w:hAnsi="Times New Roman" w:cs="Times New Roman"/>
        </w:rPr>
        <w:t>&gt;V-type proton ATPase catalytic subunit A</w:t>
      </w:r>
      <w:r w:rsidR="00FA436B" w:rsidRPr="00577D53">
        <w:rPr>
          <w:rFonts w:ascii="Times New Roman" w:hAnsi="Times New Roman" w:cs="Times New Roman"/>
        </w:rPr>
        <w:t xml:space="preserve"> (V-ATPase-A)</w:t>
      </w:r>
    </w:p>
    <w:p w14:paraId="12128C9E" w14:textId="723A4A7F" w:rsidR="00004C54" w:rsidRPr="00577D53" w:rsidRDefault="005307FF" w:rsidP="005307FF">
      <w:pPr>
        <w:rPr>
          <w:rFonts w:ascii="Times New Roman" w:hAnsi="Times New Roman" w:cs="Times New Roman"/>
        </w:rPr>
      </w:pPr>
      <w:r w:rsidRPr="00577D53">
        <w:rPr>
          <w:rFonts w:ascii="Times New Roman" w:hAnsi="Times New Roman" w:cs="Times New Roman"/>
        </w:rPr>
        <w:t>GAGAAGGAGTCCACGTATGGATTCGTGTACGGAGTCTCCGGACCTGTCGTAACCGCGGAGAAGATGGCCGGATCCGCTATGTACGAGCTGGTGCGTGTCGGACACGGCGAGCTGGTCGGAGAGATCATCCGTCTTGAGGGTGACTTCGCCACCATCCAAGTATACGAAGAGACTTCCGCTGTGACGATCGGAGATCCCGTGCTCCGTACCGGAAAGCCCCTTTCCGTCGAGCTGGGTCCTGGCATTATGGGTTCAATTTTTGACGGTATCCAGCGTCCCCTGAAGGACATTGCCGACCTCACTCAGTCCATCTACATTCCCAAGGGAGTCAACACAAACGCCCTCTCCCGTGACGCTCGCTGGGACTTTGAGGTGACCAAGGACATCCGCGTGGGATCCCACGTCACCGGCGGAGACATCATCGGACTCGTGCACGAGAACGTTCTCATCAAGCACAGAATCATGATCCCACCCAGTGCGTGCGGAACCGTCACCTTCCTGGCCCCATCTGGACAGTACACCGTGACTGATGTCTTGGTTGAGATCGAGTTTTCCGGCGAGAAGCAGCAGTTTTCTATGCTCCAGATCTGGCCCGTGCGTAGCCCTCGTCCAGTCAGCGAGAAATTGGCGGCCAACAACCCACTTCTCTGCGGTCAGCGTGTGCTTGACGCTCTGTTCCCATGTGTGCAGGGAGGAACCACCGCCATCCCCGGAGCTTTC</w:t>
      </w:r>
      <w:r w:rsidRPr="00577D53">
        <w:rPr>
          <w:rFonts w:ascii="Times New Roman" w:hAnsi="Times New Roman" w:cs="Times New Roman"/>
        </w:rPr>
        <w:lastRenderedPageBreak/>
        <w:t>GGTTGCGGAAAGACTGTGATCTCGCAGTCACTCTCCAAGTACTCCAACTCGGACGGAATTATTTACGTCGGATGCGGAGAGCGCGGAAACGAAATGTCTGAGGTACTTCGTGATTTCCCCGAGCTGACTATGGAGGTCGATGGAGTGACCACTTCTATCATGAAGCGTACCGCTCTAGTCGCTAACACTTCGAACATGCCTGTGGCTGCTCGTGAAGCTTCCATCTACACTGGAATCACTCTCGCCGAGTACTTCCGTGATATGGGTTTGAACGTGGCTATGATGGCCGACTCTACATCTCGATGGGCTGAGGCTCTTCGTGAGATTTCAGGACGTCTGGGAGAAATGCCTGCCGATTCGGGTTACCCCGCTTATCTAGCCGCCCGT</w:t>
      </w:r>
      <w:r w:rsidR="00EE3A60" w:rsidRPr="00577D53">
        <w:rPr>
          <w:rFonts w:ascii="Times New Roman" w:hAnsi="Times New Roman" w:cs="Times New Roman"/>
        </w:rPr>
        <w:t>T</w:t>
      </w:r>
      <w:r w:rsidRPr="00577D53">
        <w:rPr>
          <w:rFonts w:ascii="Times New Roman" w:hAnsi="Times New Roman" w:cs="Times New Roman"/>
        </w:rPr>
        <w:t>T</w:t>
      </w:r>
      <w:r w:rsidR="00B927B0" w:rsidRPr="00577D53">
        <w:rPr>
          <w:rFonts w:ascii="Times New Roman" w:hAnsi="Times New Roman" w:cs="Times New Roman"/>
        </w:rPr>
        <w:t>G</w:t>
      </w:r>
      <w:r w:rsidRPr="00577D53">
        <w:rPr>
          <w:rFonts w:ascii="Times New Roman" w:hAnsi="Times New Roman" w:cs="Times New Roman"/>
        </w:rPr>
        <w:t>GCCTCCTTCTACGAGCGTGCCGGAAAGGTTCGCTGCTTGGGAAGCCCAGAAAGAGAGGGATCCGTCACCATTGTCGGAGCCGTGTCACCTCCTGGTGGAGATTTC</w:t>
      </w:r>
      <w:r w:rsidR="00795E72" w:rsidRPr="00577D53">
        <w:rPr>
          <w:rFonts w:ascii="Times New Roman" w:hAnsi="Times New Roman" w:cs="Times New Roman"/>
        </w:rPr>
        <w:t>T</w:t>
      </w:r>
      <w:r w:rsidRPr="00577D53">
        <w:rPr>
          <w:rFonts w:ascii="Times New Roman" w:hAnsi="Times New Roman" w:cs="Times New Roman"/>
        </w:rPr>
        <w:t>CCGA</w:t>
      </w:r>
      <w:r w:rsidR="00795E72" w:rsidRPr="00577D53">
        <w:rPr>
          <w:rFonts w:ascii="Times New Roman" w:hAnsi="Times New Roman" w:cs="Times New Roman"/>
        </w:rPr>
        <w:t>T</w:t>
      </w:r>
      <w:r w:rsidRPr="00577D53">
        <w:rPr>
          <w:rFonts w:ascii="Times New Roman" w:hAnsi="Times New Roman" w:cs="Times New Roman"/>
        </w:rPr>
        <w:t>CCTGT</w:t>
      </w:r>
      <w:r w:rsidR="00A5018A" w:rsidRPr="00577D53">
        <w:rPr>
          <w:rFonts w:ascii="Times New Roman" w:hAnsi="Times New Roman" w:cs="Times New Roman"/>
        </w:rPr>
        <w:t>C</w:t>
      </w:r>
      <w:r w:rsidRPr="00577D53">
        <w:rPr>
          <w:rFonts w:ascii="Times New Roman" w:hAnsi="Times New Roman" w:cs="Times New Roman"/>
        </w:rPr>
        <w:t>ACGGCCGCCACCCTGGGTATCGTACAGGTGTTTTGGGGTCTCGACAAGAAGCTCGCCCAGCGTAAGCACTTTCCCTCCATCAACTGGCTCATCTCTTACAGTAAGTACATGAGAGCCCTCGAGGACTTCTACGAGAAGAGCTACCCCGAGTTTATCGCCCTCCGTACCAAGTGCAAAGAGATTCTCCAGGAAGAAGAAGATCTTTCCGAAATCGTGCAGCTGGTCGGTAAAGCCTCGCTCGCCGAGTCTGACAAGATCACGCTTGAGGTGGCCAAGATCATCAAGGACGACTTTTTGCAGCAGAACGGATACACGCCTTATGATCGTTTCTGCCCATTCTACAAGACCGTCGGCATGCTCAAGAACATGATTGCTTTCTATGATTTGGCCCGCCATTCGGTCGAATCGACCGCCCAATCAGAGAACAAGGTCACATGGGCTATCATCAGGGATCACATGGGAGACCTCATCTACCAACTATCTGCCATGAAATTCAAGGACCCACAAAAGGACGGTGAGGAGAAGATCAAGAAGGATTACGACGACTTGCTGGAGGCTATGCAGAACGCCTTCAGGAACCTCGAAGACTAA</w:t>
      </w:r>
    </w:p>
    <w:p w14:paraId="4148E8D7" w14:textId="25195FF1" w:rsidR="00CB3B5B" w:rsidRPr="00577D53" w:rsidRDefault="00CB3B5B" w:rsidP="005307FF">
      <w:pPr>
        <w:rPr>
          <w:rFonts w:ascii="Times New Roman" w:hAnsi="Times New Roman" w:cs="Times New Roman"/>
        </w:rPr>
      </w:pPr>
    </w:p>
    <w:p w14:paraId="48DD59CF" w14:textId="0DFE42CB" w:rsidR="0009427C" w:rsidRPr="00577D53" w:rsidRDefault="0009427C" w:rsidP="0009427C">
      <w:pPr>
        <w:rPr>
          <w:rFonts w:ascii="Times New Roman" w:hAnsi="Times New Roman" w:cs="Times New Roman"/>
        </w:rPr>
      </w:pPr>
      <w:r w:rsidRPr="00577D53">
        <w:rPr>
          <w:rFonts w:ascii="Times New Roman" w:hAnsi="Times New Roman" w:cs="Times New Roman"/>
        </w:rPr>
        <w:t>&gt;ubiquitin C variant</w:t>
      </w:r>
      <w:r w:rsidR="00FA436B" w:rsidRPr="00577D53">
        <w:rPr>
          <w:rFonts w:ascii="Times New Roman" w:hAnsi="Times New Roman" w:cs="Times New Roman"/>
        </w:rPr>
        <w:t xml:space="preserve"> (UbiQ)</w:t>
      </w:r>
    </w:p>
    <w:p w14:paraId="5982603D" w14:textId="2D2FC8B1" w:rsidR="00CB3B5B" w:rsidRPr="00577D53" w:rsidRDefault="00CB3B5B" w:rsidP="005307FF">
      <w:pPr>
        <w:rPr>
          <w:rFonts w:ascii="Times New Roman" w:hAnsi="Times New Roman" w:cs="Times New Roman"/>
        </w:rPr>
      </w:pPr>
      <w:r w:rsidRPr="00577D53">
        <w:rPr>
          <w:rFonts w:ascii="Times New Roman" w:hAnsi="Times New Roman" w:cs="Times New Roman"/>
        </w:rPr>
        <w:t>TGGAAAAACCATCACTCTGGAGGTTGAGCCTTCGGACACAATTGAAAATGTTAAAGCCAAGATCCAGGACAAGGAGGGCATTCCCCCAGATCAGCAGAGGTTGATCTTTGCTGGCAAACAATTGGAAGATGGACGCACCCTCTCTGACTACAATATTCAAAAGGAATCCACCCTACACTTGGTTTTGAGGCTAAGAGGAGGAATGCAAATTTTCGTCAAAACTCTAACTGGAAAAACCATCACTCTGGAGGTTGAGCCTTCGGACACAATTGAAAATGTTAAAGCCAAGATCCAGGACAAGGA</w:t>
      </w:r>
      <w:r w:rsidR="005B53A5" w:rsidRPr="00577D53">
        <w:rPr>
          <w:rFonts w:ascii="Times New Roman" w:hAnsi="Times New Roman" w:cs="Times New Roman"/>
        </w:rPr>
        <w:t>C</w:t>
      </w:r>
      <w:r w:rsidRPr="00577D53">
        <w:rPr>
          <w:rFonts w:ascii="Times New Roman" w:hAnsi="Times New Roman" w:cs="Times New Roman"/>
        </w:rPr>
        <w:t>GGCATTCCCCCAGACCAGCAGAGGTTGATTTTCGCCGGCAAACAATTGGAAGACGGCCGCACTTTGTCAGATTACAACATTCAAAAGGAATCCACTCTTCACTTGGTGCTAAGATTGAGAGGAGGCATTCAGATTTTTGTTAAGACTTTGACTTGCAAGACCATCACTCTGGAAGTTGAACCCTCCGACACTATTGA</w:t>
      </w:r>
    </w:p>
    <w:p w14:paraId="1D32E7C6" w14:textId="44F2569E" w:rsidR="00261F97" w:rsidRPr="00577D53" w:rsidRDefault="00261F97" w:rsidP="005307FF">
      <w:pPr>
        <w:rPr>
          <w:rFonts w:ascii="Times New Roman" w:hAnsi="Times New Roman" w:cs="Times New Roman"/>
        </w:rPr>
      </w:pPr>
    </w:p>
    <w:p w14:paraId="597071D3" w14:textId="42980A6D" w:rsidR="00051C1B" w:rsidRPr="00577D53" w:rsidRDefault="00051C1B" w:rsidP="00051C1B">
      <w:pPr>
        <w:rPr>
          <w:rFonts w:ascii="Times New Roman" w:hAnsi="Times New Roman" w:cs="Times New Roman"/>
        </w:rPr>
      </w:pPr>
      <w:r w:rsidRPr="00577D53">
        <w:rPr>
          <w:rFonts w:ascii="Times New Roman" w:hAnsi="Times New Roman" w:cs="Times New Roman"/>
        </w:rPr>
        <w:t>&gt;glyceraldehyde-3-phosphate dehydrogenase</w:t>
      </w:r>
      <w:r w:rsidR="00BC0163" w:rsidRPr="00577D53">
        <w:rPr>
          <w:rFonts w:ascii="Times New Roman" w:hAnsi="Times New Roman" w:cs="Times New Roman"/>
        </w:rPr>
        <w:t xml:space="preserve"> (GA</w:t>
      </w:r>
      <w:r w:rsidR="003A65AE" w:rsidRPr="00577D53">
        <w:rPr>
          <w:rFonts w:ascii="Times New Roman" w:hAnsi="Times New Roman" w:cs="Times New Roman"/>
        </w:rPr>
        <w:t>PDH)</w:t>
      </w:r>
    </w:p>
    <w:p w14:paraId="1FF1D460" w14:textId="205CFEC6" w:rsidR="00261F97" w:rsidRPr="00577D53" w:rsidRDefault="00261F97" w:rsidP="005307FF">
      <w:pPr>
        <w:rPr>
          <w:rFonts w:ascii="Times New Roman" w:hAnsi="Times New Roman" w:cs="Times New Roman"/>
        </w:rPr>
      </w:pPr>
      <w:r w:rsidRPr="00577D53">
        <w:rPr>
          <w:rFonts w:ascii="Times New Roman" w:hAnsi="Times New Roman" w:cs="Times New Roman"/>
        </w:rPr>
        <w:t>TGGACAAGTACAACCCAGCTGATAAGGTCATCACCAATGCTTCCTGCACAACCAACTGCTTGGCACCTTTGGCCAAGGTCATACACGACAACTTCGAGATCATCGAAGGTTTGATGACCACCGTGCACGCCACCACTGCCACCCAGAAGACTGTTGACGGTCCATCTGGCAAATTCTGGAGAGATGGACGTGGAGCCCAACAAAACCTGATCCCCGCCGCCACTGGAGCTGCCAACGCCGTCGGAAAGGTTATTCC</w:t>
      </w:r>
      <w:r w:rsidR="00D54D0A" w:rsidRPr="00577D53">
        <w:rPr>
          <w:rFonts w:ascii="Times New Roman" w:hAnsi="Times New Roman" w:cs="Times New Roman"/>
        </w:rPr>
        <w:t>T</w:t>
      </w:r>
      <w:r w:rsidRPr="00577D53">
        <w:rPr>
          <w:rFonts w:ascii="Times New Roman" w:hAnsi="Times New Roman" w:cs="Times New Roman"/>
        </w:rPr>
        <w:t>TCCCTGAACGGAAAATTGACCGGAATGGCTTTCAGAGAGCCAGATGCCAACGATTCCGTTGTTGACATGACCGCTCGTCTTTGCAAGGGTGCATCTTACGATGAAATCAAGGCCAAGATCAAGGAAGCCGCAGAAGGACCTTTGAAGGGAATCTTGTGTTACACCGAGGAACAATTCGTCTCCTCTGACTTCATCATCGAAACTCACAGCTCGGTGTTCGACGCTGCCGCCGGCATATCCCAAAATAACAAATTTTTGAAACTGAACTCTTGGTACGACAAC</w:t>
      </w:r>
    </w:p>
    <w:p w14:paraId="2AA6AFE6" w14:textId="57B6C659" w:rsidR="00CF4ACF" w:rsidRPr="00577D53" w:rsidRDefault="00CF4ACF" w:rsidP="005307FF">
      <w:pPr>
        <w:rPr>
          <w:rFonts w:ascii="Times New Roman" w:hAnsi="Times New Roman" w:cs="Times New Roman"/>
        </w:rPr>
      </w:pPr>
    </w:p>
    <w:p w14:paraId="697D8AE3" w14:textId="4A2262E5" w:rsidR="00BF7DE3" w:rsidRPr="00577D53" w:rsidRDefault="00BF7DE3" w:rsidP="00BF7DE3">
      <w:pPr>
        <w:rPr>
          <w:rFonts w:ascii="Times New Roman" w:hAnsi="Times New Roman" w:cs="Times New Roman"/>
        </w:rPr>
      </w:pPr>
      <w:r w:rsidRPr="00577D53">
        <w:rPr>
          <w:rFonts w:ascii="Times New Roman" w:hAnsi="Times New Roman" w:cs="Times New Roman"/>
        </w:rPr>
        <w:t>&gt;arginine kinase isoform X1</w:t>
      </w:r>
      <w:r w:rsidR="00BC0163" w:rsidRPr="00577D53">
        <w:rPr>
          <w:rFonts w:ascii="Times New Roman" w:hAnsi="Times New Roman" w:cs="Times New Roman"/>
        </w:rPr>
        <w:t xml:space="preserve"> (ArgK)</w:t>
      </w:r>
    </w:p>
    <w:p w14:paraId="19E41C3A" w14:textId="7EE19458" w:rsidR="00CF4ACF" w:rsidRPr="00577D53" w:rsidRDefault="00CF4ACF" w:rsidP="005307FF">
      <w:pPr>
        <w:rPr>
          <w:rFonts w:ascii="Times New Roman" w:hAnsi="Times New Roman" w:cs="Times New Roman"/>
        </w:rPr>
      </w:pPr>
      <w:r w:rsidRPr="00577D53">
        <w:rPr>
          <w:rFonts w:ascii="Times New Roman" w:hAnsi="Times New Roman" w:cs="Times New Roman"/>
        </w:rPr>
        <w:t>ATGGTTGACGCTGCAGTTCTTGAGAAACTTGAAGCCGGCTTCAAGAAACTTGAAGGTTCCGACTCCAAGTCCCTCCTGAAGAAATACCTGACCAGGGATGTTTTCGACAAGCTGAAGACCAAGAAGACTTCTTTCGGCTCCACCCTTTTGGATGTCATCCAATCAGGTGTTGAGAATCCTG</w:t>
      </w:r>
      <w:r w:rsidRPr="00577D53">
        <w:rPr>
          <w:rFonts w:ascii="Times New Roman" w:hAnsi="Times New Roman" w:cs="Times New Roman"/>
        </w:rPr>
        <w:lastRenderedPageBreak/>
        <w:t>ACTCTGGAATTGGTATCTACGCTCCTGATGCTGAGGCCTACTCCGTCTTCTCTGACTTGTTCGATCCCATCATCGAAGACTACCATAAAGGATTCGGAAGGAATGACAAGCACCCCCCTAAGAACTGGGGTGATGTCAGCGTTTTCGGCAACTTGGACCCTGCTAGTGAATACGTTGTGTCCACCCGTGTCAGGTGCGGTAGATCATTGGAAGGCTACCCATTCAACCCTTGCTTAACCGAAGAGCAGTACAAAGAAATGGAACAGAAAGTTTCCAGCACTTTGTCCGGATTGGAGGGTGAATTGAAGGGTACCTTCTACCCCTTGACTGGAATGAGCAAAGAAGTTCAGCAAAAATTGATTGATGATCACTTCCTCTTCAAGGAAGGTGACAGATTCTTGCAAGCTGCCAACGCTTGCCGTTTCTGGCCCACTGGACGTGGTATCTTCCACAATGAGAACAAAACCTTCTTGGTCTGGTGCAATGAAGAAGATCATCTTCGTCTCATTTCCATGCAGATGGGAGGTGACTTGGGAGAGGTCTACCGTCGTCTTGTAACTGCTGTCAATGACATCGAAAAGCGTTTGCCTTTCTCCCACCACGACAGGCTTGGTTTCCTTACTTTCTGCCCTACCAACTTGGGTACTACTGTCCGTGCTTCTGTGCACATTAAGGTACCAAAACTCGCTGCCAACAAGGCTAAACTAGAGGAAGTTGCTGCCAAATACAACTTGCAAGTACGTGGAACCCGTGGTGAGCACACCGAAGCTGAAGGTGGCATCTACGATATTTCCAACAAGAGGCGTATGGGTCTCACTGAGTTCGAAGCTGTCAAGGAAATGTACGATGGTATTGCCGAACTGATCAAAATTGAGAGGGAATTGTAA</w:t>
      </w:r>
    </w:p>
    <w:p w14:paraId="2F04E02B" w14:textId="6918902F" w:rsidR="00806567" w:rsidRPr="00577D53" w:rsidRDefault="00806567" w:rsidP="005307FF">
      <w:pPr>
        <w:rPr>
          <w:rFonts w:ascii="Times New Roman" w:hAnsi="Times New Roman" w:cs="Times New Roman"/>
        </w:rPr>
      </w:pPr>
    </w:p>
    <w:p w14:paraId="19F2184A" w14:textId="362C009F" w:rsidR="005B64C5" w:rsidRPr="00577D53" w:rsidRDefault="005B64C5" w:rsidP="005B64C5">
      <w:pPr>
        <w:rPr>
          <w:rFonts w:ascii="Times New Roman" w:hAnsi="Times New Roman" w:cs="Times New Roman"/>
        </w:rPr>
      </w:pPr>
      <w:r w:rsidRPr="00577D53">
        <w:rPr>
          <w:rFonts w:ascii="Times New Roman" w:hAnsi="Times New Roman" w:cs="Times New Roman"/>
        </w:rPr>
        <w:t>&gt;ribosomal protein S3</w:t>
      </w:r>
      <w:r w:rsidR="00BC0163" w:rsidRPr="00577D53">
        <w:rPr>
          <w:rFonts w:ascii="Times New Roman" w:hAnsi="Times New Roman" w:cs="Times New Roman"/>
        </w:rPr>
        <w:t xml:space="preserve"> (RPS3)</w:t>
      </w:r>
    </w:p>
    <w:p w14:paraId="508C2BA9" w14:textId="13D192AC" w:rsidR="00FD7E9E" w:rsidRPr="00577D53" w:rsidRDefault="00FD7E9E" w:rsidP="00FD7E9E">
      <w:pPr>
        <w:rPr>
          <w:rFonts w:ascii="Times New Roman" w:hAnsi="Times New Roman" w:cs="Times New Roman"/>
        </w:rPr>
      </w:pPr>
      <w:r w:rsidRPr="00577D53">
        <w:rPr>
          <w:rFonts w:ascii="Times New Roman" w:hAnsi="Times New Roman" w:cs="Times New Roman"/>
        </w:rPr>
        <w:t>ATGGCTACCACAATTTCAAAGAAGCGAAAATTTGTTGGAGACGGTGTCTTCAAAGCTGAATTAAATGAATTCTTGACCAGAGAACTATCAGAAGATGGGTATTCTGGTGTTGAAGTACGTGTTACCCCAACACGTACTGAAATTATCATTATGGCCACCCGAACGGACCGTGTTCTTGGTGAAAAGAACAGAAGAATCAGGGAATTGACATCTGTAGTTCAAAAACGGTTCAACTTTCCCGAAAACTCCGTTGTTTTGTATGGAGAGAAGGTAGTCAACAGAGGTCTGTGTGCCATCGCTCAAGCTGAATCTTTAAGATTCAAATTGATCGGAGGCCTGGCAGTTAGGAGGGCTTGCTATGGTGTACTTCGTTACATTATGGAATGTGGAGCTAAGGGTTGTGAGGTGGTAGTGTCAGGAAAACTCAGAGGACAGAGAGCAAAGTCAATGAAGTTTGTGGATGGACTTATGATTCACTCTGGTGATCCTTGCAATGAATATGTGGATACTGCCACAAGGCATGTGCTGCTAAGACAAGGAGTTTTGGGAATCAATGTTAAAATTATGTTGCCTTATGATTCTACTGGTAAAATGGGTCCTAAGAGGCCATTGCCAGACAATGTCTCGGTGGTGGAGCCCAAGGAGGAAGTTATTCCGACTCTTCCGAGTTCAGAGATAAAAGCTGATGTTCTGGCACCCATTTAA</w:t>
      </w:r>
    </w:p>
    <w:p w14:paraId="69F49C3C" w14:textId="681A9C23" w:rsidR="003A7C26" w:rsidRPr="00577D53" w:rsidRDefault="003A7C26" w:rsidP="00FD7E9E">
      <w:pPr>
        <w:rPr>
          <w:rFonts w:ascii="Times New Roman" w:hAnsi="Times New Roman" w:cs="Times New Roman"/>
        </w:rPr>
      </w:pPr>
    </w:p>
    <w:p w14:paraId="292B1E44" w14:textId="11B613B0" w:rsidR="00D908C1" w:rsidRPr="00577D53" w:rsidRDefault="00D908C1" w:rsidP="00D908C1">
      <w:pPr>
        <w:rPr>
          <w:rFonts w:ascii="Times New Roman" w:hAnsi="Times New Roman" w:cs="Times New Roman"/>
        </w:rPr>
      </w:pPr>
      <w:r w:rsidRPr="00577D53">
        <w:rPr>
          <w:rFonts w:ascii="Times New Roman" w:hAnsi="Times New Roman" w:cs="Times New Roman"/>
        </w:rPr>
        <w:t>&gt;heat shock protein 83</w:t>
      </w:r>
      <w:r w:rsidR="00BC0163" w:rsidRPr="00577D53">
        <w:rPr>
          <w:rFonts w:ascii="Times New Roman" w:hAnsi="Times New Roman" w:cs="Times New Roman"/>
        </w:rPr>
        <w:t xml:space="preserve"> (HSP83)</w:t>
      </w:r>
    </w:p>
    <w:p w14:paraId="5FE4CB98" w14:textId="268B5BBA" w:rsidR="003A7C26" w:rsidRPr="00577D53" w:rsidRDefault="003A7C26" w:rsidP="00FD7E9E">
      <w:pPr>
        <w:rPr>
          <w:rFonts w:ascii="Times New Roman" w:hAnsi="Times New Roman" w:cs="Times New Roman"/>
        </w:rPr>
      </w:pPr>
      <w:r w:rsidRPr="00577D53">
        <w:rPr>
          <w:rFonts w:ascii="Times New Roman" w:hAnsi="Times New Roman" w:cs="Times New Roman"/>
        </w:rPr>
        <w:t>TTAATCTACTTCTTCCATTCGGGAAGCGTCTTCGGCGTCTCCTCCTTCGGCGGGTGCCTCAGCAGCAGGAGCGTCATCAGTCAACATAACTTCCTCCTCGTCGATGCCCAAACCAAGTTTGATCATTCGGTAGATTCGAGAGGCGTGAACTTGAGGTTCTTCGAGAGTAAAGCCGGAACTGAGGAGGGCAGTCTCGAACAACAAGATGACCAAGTCTTTAACAGCTTTGTCGTTCTTGTCAGCCTCCGCTTTCTGGCGTAGGTTTTCAATGATTGGATGATCGGGATTGATTTCCAAGTGCTTTTTGGCGGACATGTAACCCATTGTGGATGTGTCACGCAGAGCTTGAGCTTTCATGATACGTTCCATATTGGCAGTCCATCCGTACTGCGAGGTGACAATACAGCACGGTGACTCTACGAGCCTGTTGGACACCACCACCTTCTCGACTTTGTTGTCCAGAATGCTCTTCATTACTTTGCACAAGCCTTCGAATTTGGTCTTGTCCTCTTCGCGTTTTTTCTTCTCTTCTTCAGTTTCTGGCAGTTCCAAGCCTTCTTTGGTAACTGAGACAACTTGTTTGCCATCATATTCTTTGAGGTGTTGGACAACATACTCATCAATGGGTTCAGTCATGTAGACAACTTCAAATCCACGCTTCTTGACTCGTTCAACAAAAGCAGAGTTGGCTACTTGTTCTTTGCTTTCACCCGTAATGTAGTAGATGGATTTCTGGTTCTCCTTCATGCGGCTGACGTATTCCTTAAGTGAGCAGGCTTCATCTCCGCTGGCTGAAGTGTGGTAACGAAGCAAGTCAGCAAGTTTGGCTCGGTTTTGAGTGTCTTCATGGATGCCCAACTTCAAGTTCTTGGAGAATTGTTCGTAGAACTTCTTGTAACCGTCCTTGTCTTCAGACAGTTCTTCAAACAGTTCCATGCATTTCTTCACCAAATTCTTGCGGATCACCTTG</w:t>
      </w:r>
      <w:r w:rsidRPr="00577D53">
        <w:rPr>
          <w:rFonts w:ascii="Times New Roman" w:hAnsi="Times New Roman" w:cs="Times New Roman"/>
        </w:rPr>
        <w:lastRenderedPageBreak/>
        <w:t>AGGATCTTATTCTGTTGCAACATTTCACGAGAAATGTTCAAAGGCAAATCTTCAGAGTCGACCACTCCCTTGATGAAGTTCAAGTATTCAGGGATGAGTTCCTCACAGTTGTCCATGATGAAGACACGTCTGACGTAGAGTTTGATGTTGTTCTTGCGTTTCTTGCTTTCGAAGAGGTCGAATGGCACACGACGAGGCACGAAAAGAAGAGCTCTGAATTCCAACTGGCCTTCAACACTGAAGTGTTTTACGGCTAAGTGATCTTCCCAGTCGTTGGTTAGGGATTTGTAGAATTCACCATATTCTTCCTGGCTGATATCATCAGGGTTTCTGGTCCAGATTGGTTTAGTTTTGTTCAGTTCTTCATCTTCAGTGTATTTCTCTTTGATGGTCTTCTTCTTCTTCTTCTCATCCTTGTCCTTCTTGTCTTCATCCTCATCCTCTCCAATGTCTTCAACTTTTGGTTTGTCGGTGTTTTCATCTTCGGTTTCTTTCTTCTCTTCCTCAGCCTCGTCGTCGCTCAGTTCCTTTTCACGTTCTTTCTCCACAACCAGTTTAATGGGATAACCAATGAACTGGGAGTGTTTCTTGACGATTTCCTTCACTTTGCTCTCCTCCAGGAATTCAGTTTGGTCTTCCTTGATGTGCAAAATGATTTTGGTACCGCGTCCTAAAGGTTCACCCTGGTCTGCACGAATGGTGAAGCTACCACCAGCAGAGGATTCCCAAATGTACTGCTCATCGTCGTTGTGTTTGGAGATGACGGTCACCTTGTCGGCGACAAGATAAGCGGAGTAGAAACCCACACCAAACTGACCGATCATGCTAATGTCAGCGCCGGCCTGCAGGGCTTCCATGAAGGCCTTGGTTCCGGATTTGGCGATGGTACCCAAATTGTTCACCAGGTCGGCTTTGGTCATACCAATACCGGTGTCGATGAGGGTTAAGGTGCCCTCGCTCTTGTTGGGGATGATTTTGATGTAGAGTTCCTTGCCCGAGTCCAGTTTGGAGGGGTTGGTGAGAGATTCATAACGGATTTTGTCCAAAGCGTCGGAGGAGTTGGAGATCAATTCTCGGAGGAAAATTTCTTTGTTGGAGTAGAAGGTGTTGATGATCAAGCTCATCAACTGGGCGATTTCAGCCTGGAAGGCGAAGGTTTCAACTTCTTCTGGCAT</w:t>
      </w:r>
    </w:p>
    <w:p w14:paraId="4B4AAB30" w14:textId="0A962842" w:rsidR="00467B68" w:rsidRPr="00577D53" w:rsidRDefault="00467B68" w:rsidP="00FD7E9E">
      <w:pPr>
        <w:rPr>
          <w:rFonts w:ascii="Times New Roman" w:hAnsi="Times New Roman" w:cs="Times New Roman"/>
        </w:rPr>
      </w:pPr>
    </w:p>
    <w:p w14:paraId="1AA09874" w14:textId="77777777" w:rsidR="009D4038" w:rsidRPr="00577D53" w:rsidRDefault="009D4038" w:rsidP="009D4038">
      <w:pPr>
        <w:rPr>
          <w:rFonts w:ascii="Times New Roman" w:hAnsi="Times New Roman" w:cs="Times New Roman"/>
        </w:rPr>
      </w:pPr>
    </w:p>
    <w:p w14:paraId="1E0561A0" w14:textId="06393A63" w:rsidR="009D4038" w:rsidRPr="00577D53" w:rsidRDefault="009D4038" w:rsidP="009D4038">
      <w:pPr>
        <w:rPr>
          <w:rFonts w:ascii="Times New Roman" w:hAnsi="Times New Roman" w:cs="Times New Roman"/>
          <w:lang w:val="en-US"/>
        </w:rPr>
      </w:pPr>
      <w:r w:rsidRPr="00577D53">
        <w:rPr>
          <w:rFonts w:ascii="Times New Roman" w:hAnsi="Times New Roman" w:cs="Times New Roman"/>
        </w:rPr>
        <w:t>&gt; NADH dehydrogenase subunit 1</w:t>
      </w:r>
      <w:r w:rsidR="00BC0163" w:rsidRPr="00577D53">
        <w:rPr>
          <w:rFonts w:ascii="Times New Roman" w:hAnsi="Times New Roman" w:cs="Times New Roman"/>
        </w:rPr>
        <w:t>(NADH)</w:t>
      </w:r>
    </w:p>
    <w:p w14:paraId="3D931AF5" w14:textId="5AD2D00D" w:rsidR="00467B68" w:rsidRPr="00577D53" w:rsidRDefault="00D30C73" w:rsidP="00FD7E9E">
      <w:pPr>
        <w:rPr>
          <w:rFonts w:ascii="Times New Roman" w:hAnsi="Times New Roman" w:cs="Times New Roman"/>
        </w:rPr>
      </w:pPr>
      <w:r w:rsidRPr="00577D53">
        <w:rPr>
          <w:rFonts w:ascii="Times New Roman" w:eastAsia="Times New Roman" w:hAnsi="Times New Roman" w:cs="Times New Roman"/>
          <w:lang w:eastAsia="cs-CZ"/>
        </w:rPr>
        <w:t>GTGTCCAATAGCGTTCGCTGTATGTGTGTGTGAGTGCAGACCAACTTTGCATTTCAAATGGACGTGATTTCGCAACGCGACTTCGTGCTAGATCGAACGAAGATATTTAGCATAAAGATATGTATTATCCATGTCTGATTTCCTACGAACCTACACGTTTCTTCGGCTCTCGTTCTAAATGAAGATCTATTGAATTCGAAGTATTTTTGTTCGGCGGAAGATTCCTTCAGATCTGATTTACTTTCTTGCTAGCATCGTAAACCTATTATTTATCGAAGAAGCTGAACTTGTACAAAAGAATTATCAGTATTTTAAAATTACCGTCATGAGAAGAAATCATCGATGTGAAAAAAACAAACATAACTATCGCAAGTTTTTCTATTGTTGTGGCAAAAAACTAATAAGCATTACTTGAATCCTTTGAATTATGTAGGGGGTTATTAAAAAGTTTTTTGTGATGGAGGAGGTTCATTGTCAATTTTACACATGTTAATGGCATAATAATATTTCCCAAAAATGAAAATATTACAAGTTTTGAAATTTTGTTATATTGGCAGAGTTAGTGCTATAAATTTAGAATTTATGAACATGAGTTTTTACTTGTATATAATACTTGATTTTAAAAGGTGCTATTTTATTAATTATAGTAATACTAGTTTAATACTAGTTTAATTCAAATTGTATGTGTTTTAGTAGGGGTAGTTTTTTAACTTTATTGGAACGTAAGGTTTTAGGATACATTCATATTCGAAAGGGGCCTAATAAATTAGGTTTTGTAGGGTTACTTCAACCTTTTAGAGATGCTATTAAATTATTTAGAAAAGAACAAACGTTTCCTATTTTTTCTAATTTAGTTATTTATTATCTATCTCCTGTTATAAATTTATTTTTTTCTTTATTATTATGGATAAGTTTTCCTTTTTTTTCAGTTAATTTTATATTTTCTTTTTCTCTTTTATTTGTTTTAAGAATTAGAAGTTTAGGAGTTTATACGGTAATATTAGCT</w:t>
      </w:r>
    </w:p>
    <w:p w14:paraId="0A688ACD" w14:textId="7CB02100" w:rsidR="00BC0163" w:rsidRPr="00577D53" w:rsidRDefault="00BC0163" w:rsidP="00BC0163">
      <w:pPr>
        <w:rPr>
          <w:rFonts w:ascii="Times New Roman" w:hAnsi="Times New Roman" w:cs="Times New Roman"/>
        </w:rPr>
      </w:pPr>
      <w:r w:rsidRPr="00577D53">
        <w:rPr>
          <w:rFonts w:ascii="Times New Roman" w:hAnsi="Times New Roman" w:cs="Times New Roman"/>
        </w:rPr>
        <w:t>&gt;60S ribosomal protein L17 (RPL17)</w:t>
      </w:r>
    </w:p>
    <w:p w14:paraId="67A19C2F" w14:textId="77777777" w:rsidR="00BC0163" w:rsidRPr="00577D53" w:rsidRDefault="00BC0163" w:rsidP="00BC016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lang w:eastAsia="cs-CZ"/>
        </w:rPr>
      </w:pPr>
      <w:r w:rsidRPr="00577D53">
        <w:rPr>
          <w:rFonts w:ascii="Times New Roman" w:eastAsia="Times New Roman" w:hAnsi="Times New Roman" w:cs="Times New Roman"/>
          <w:lang w:eastAsia="cs-CZ"/>
        </w:rPr>
        <w:t>ACTCAGCATTAAAATATCTTTTTTAATGATACGGCTACCTCAGATATATACACGACCAGA</w:t>
      </w:r>
    </w:p>
    <w:p w14:paraId="3DF19C61" w14:textId="77777777" w:rsidR="00BC0163" w:rsidRPr="00577D53" w:rsidRDefault="00BC0163" w:rsidP="00BC016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lang w:eastAsia="cs-CZ"/>
        </w:rPr>
      </w:pPr>
      <w:r w:rsidRPr="00577D53">
        <w:rPr>
          <w:rFonts w:ascii="Times New Roman" w:eastAsia="Times New Roman" w:hAnsi="Times New Roman" w:cs="Times New Roman"/>
          <w:lang w:eastAsia="cs-CZ"/>
        </w:rPr>
        <w:t>TACACTCTTTCCCTACACGACGCTCTTCCGATCTCGAAGACGTGCACTTCACACTTCACT</w:t>
      </w:r>
    </w:p>
    <w:p w14:paraId="7908FEE4" w14:textId="77777777" w:rsidR="00BC0163" w:rsidRPr="00577D53" w:rsidRDefault="00BC0163" w:rsidP="00BC016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lang w:eastAsia="cs-CZ"/>
        </w:rPr>
      </w:pPr>
      <w:r w:rsidRPr="00577D53">
        <w:rPr>
          <w:rFonts w:ascii="Times New Roman" w:eastAsia="Times New Roman" w:hAnsi="Times New Roman" w:cs="Times New Roman"/>
          <w:lang w:eastAsia="cs-CZ"/>
        </w:rPr>
        <w:t>TTTCCGTCATCCAAAGCCAAACAACATCTGTCAAAGGTCTTTTCTGTTGAAGCGTTTTGC</w:t>
      </w:r>
    </w:p>
    <w:p w14:paraId="66056499" w14:textId="3CA806BB" w:rsidR="00BC0163" w:rsidRPr="00577D53" w:rsidRDefault="00BC0163" w:rsidP="00BC0163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lang w:eastAsia="cs-CZ"/>
        </w:rPr>
      </w:pPr>
      <w:r w:rsidRPr="00577D53">
        <w:rPr>
          <w:rFonts w:ascii="Times New Roman" w:eastAsia="Times New Roman" w:hAnsi="Times New Roman" w:cs="Times New Roman"/>
          <w:lang w:eastAsia="cs-CZ"/>
        </w:rPr>
        <w:t>TCTTTAGGTGAGAGGTGAGGATCAAAGATGGGTCGGTACGCTAGAGAACCCGAAAATGCCGCCAAGTCCTGCAAAGCTCGCGGCTCCAATTTGAGAGTTCATTTCAAAAACACATGTGAAACTGCAAATGCAATTCGCAAAATGCCACTGAAAAGGGCTCAGGCATACCTCAAGAATGTTGTCGCGATGAAGGAATGTATTCCATTCAGACGTTTTAATGGTGGAGTTGGTAGATGTG</w:t>
      </w:r>
      <w:r w:rsidRPr="00577D53">
        <w:rPr>
          <w:rFonts w:ascii="Times New Roman" w:eastAsia="Times New Roman" w:hAnsi="Times New Roman" w:cs="Times New Roman"/>
          <w:lang w:eastAsia="cs-CZ"/>
        </w:rPr>
        <w:lastRenderedPageBreak/>
        <w:t>CTCAAGCTAAACAGTTTGGAACCACCCAAGGACGATGGCCCAAAAAATCAGCTGAGTTTTTACTCCAACTTTTAAGAAATGCTGAAAGTAATGCTGATTACACTGGTCTTGATGTGGACCGCCTGGTTGTAGACCACATTCAAGTTAACAGAGCAGCATGTTTGAGGCGGCGTACATACAGGGCTCATGGACGGATTAATCCTTACATGTCTTCACCTTGTCATATTGAATTGTGGCTCACTGAAGGTGA</w:t>
      </w:r>
    </w:p>
    <w:p w14:paraId="6E604E9C" w14:textId="03D2FEF8" w:rsidR="00806567" w:rsidRPr="00577D53" w:rsidRDefault="00806567" w:rsidP="00FD7E9E">
      <w:pPr>
        <w:rPr>
          <w:rFonts w:ascii="Times New Roman" w:hAnsi="Times New Roman" w:cs="Times New Roman"/>
        </w:rPr>
      </w:pPr>
    </w:p>
    <w:sectPr w:rsidR="00806567" w:rsidRPr="00577D5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FCAB0A" w14:textId="77777777" w:rsidR="00B072BF" w:rsidRDefault="00B072BF" w:rsidP="001A1191">
      <w:pPr>
        <w:spacing w:after="0" w:line="240" w:lineRule="auto"/>
      </w:pPr>
      <w:r>
        <w:separator/>
      </w:r>
    </w:p>
  </w:endnote>
  <w:endnote w:type="continuationSeparator" w:id="0">
    <w:p w14:paraId="361F5CD9" w14:textId="77777777" w:rsidR="00B072BF" w:rsidRDefault="00B072BF" w:rsidP="001A11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15D4E7" w14:textId="77777777" w:rsidR="00B072BF" w:rsidRDefault="00B072BF" w:rsidP="001A1191">
      <w:pPr>
        <w:spacing w:after="0" w:line="240" w:lineRule="auto"/>
      </w:pPr>
      <w:r>
        <w:separator/>
      </w:r>
    </w:p>
  </w:footnote>
  <w:footnote w:type="continuationSeparator" w:id="0">
    <w:p w14:paraId="1F189A65" w14:textId="77777777" w:rsidR="00B072BF" w:rsidRDefault="00B072BF" w:rsidP="001A119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4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UwMzA2MTYwsjSyMDdR0lEKTi0uzszPAykwqgUAr1+fOiwAAAA="/>
  </w:docVars>
  <w:rsids>
    <w:rsidRoot w:val="00381926"/>
    <w:rsid w:val="00004C54"/>
    <w:rsid w:val="00043F30"/>
    <w:rsid w:val="00051C1B"/>
    <w:rsid w:val="0009427C"/>
    <w:rsid w:val="000A75DD"/>
    <w:rsid w:val="000E0A87"/>
    <w:rsid w:val="00182ACC"/>
    <w:rsid w:val="001A1191"/>
    <w:rsid w:val="00221FDB"/>
    <w:rsid w:val="00261F97"/>
    <w:rsid w:val="00381926"/>
    <w:rsid w:val="003A65AE"/>
    <w:rsid w:val="003A7C26"/>
    <w:rsid w:val="00467B68"/>
    <w:rsid w:val="005307FF"/>
    <w:rsid w:val="0057362F"/>
    <w:rsid w:val="00577D53"/>
    <w:rsid w:val="0059155B"/>
    <w:rsid w:val="005A1994"/>
    <w:rsid w:val="005B3A61"/>
    <w:rsid w:val="005B53A5"/>
    <w:rsid w:val="005B64C5"/>
    <w:rsid w:val="00650740"/>
    <w:rsid w:val="00686501"/>
    <w:rsid w:val="00693877"/>
    <w:rsid w:val="00795E72"/>
    <w:rsid w:val="00806567"/>
    <w:rsid w:val="008F0E5A"/>
    <w:rsid w:val="00915545"/>
    <w:rsid w:val="00916015"/>
    <w:rsid w:val="009B42D0"/>
    <w:rsid w:val="009D4038"/>
    <w:rsid w:val="00A5018A"/>
    <w:rsid w:val="00A64E38"/>
    <w:rsid w:val="00A843D7"/>
    <w:rsid w:val="00AC08BE"/>
    <w:rsid w:val="00B072BF"/>
    <w:rsid w:val="00B66DAF"/>
    <w:rsid w:val="00B927B0"/>
    <w:rsid w:val="00BC0163"/>
    <w:rsid w:val="00BF7DE3"/>
    <w:rsid w:val="00CB3B5B"/>
    <w:rsid w:val="00CF4ACF"/>
    <w:rsid w:val="00D30C73"/>
    <w:rsid w:val="00D54D0A"/>
    <w:rsid w:val="00D908C1"/>
    <w:rsid w:val="00E37EB7"/>
    <w:rsid w:val="00EE3A60"/>
    <w:rsid w:val="00FA436B"/>
    <w:rsid w:val="00FD7E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FE6D52"/>
  <w15:chartTrackingRefBased/>
  <w15:docId w15:val="{FBB91922-5BBE-4F1E-8C36-4EC7D8F561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4C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04C5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cs-CZ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04C54"/>
    <w:rPr>
      <w:rFonts w:ascii="Courier New" w:eastAsia="Times New Roman" w:hAnsi="Courier New" w:cs="Courier New"/>
      <w:sz w:val="20"/>
      <w:szCs w:val="20"/>
      <w:lang w:eastAsia="cs-CZ"/>
    </w:rPr>
  </w:style>
  <w:style w:type="paragraph" w:styleId="Header">
    <w:name w:val="header"/>
    <w:basedOn w:val="Normal"/>
    <w:link w:val="HeaderChar"/>
    <w:uiPriority w:val="99"/>
    <w:unhideWhenUsed/>
    <w:rsid w:val="001A11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1191"/>
  </w:style>
  <w:style w:type="paragraph" w:styleId="Footer">
    <w:name w:val="footer"/>
    <w:basedOn w:val="Normal"/>
    <w:link w:val="FooterChar"/>
    <w:uiPriority w:val="99"/>
    <w:unhideWhenUsed/>
    <w:rsid w:val="001A11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11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999</Words>
  <Characters>11398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lamuthu Gothandapani</dc:creator>
  <cp:keywords/>
  <dc:description/>
  <cp:lastModifiedBy>Amit</cp:lastModifiedBy>
  <cp:revision>3</cp:revision>
  <dcterms:created xsi:type="dcterms:W3CDTF">2021-09-11T18:59:00Z</dcterms:created>
  <dcterms:modified xsi:type="dcterms:W3CDTF">2021-09-13T13:31:00Z</dcterms:modified>
</cp:coreProperties>
</file>